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A46B73" w14:textId="77777777" w:rsidR="00E4242C" w:rsidRPr="00335D85" w:rsidRDefault="00E4242C" w:rsidP="00E42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54BAD3F2" w14:textId="297B979A" w:rsidR="00E4242C" w:rsidRPr="00335D85" w:rsidRDefault="00165FA6" w:rsidP="00E424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335D85">
        <w:rPr>
          <w:rFonts w:ascii="Arial" w:hAnsi="Arial" w:cs="Arial"/>
          <w:b/>
          <w:bCs/>
          <w:color w:val="000000"/>
          <w:sz w:val="18"/>
          <w:szCs w:val="18"/>
          <w:lang w:val="en-GB"/>
        </w:rPr>
        <w:t>Supplem</w:t>
      </w:r>
      <w:r w:rsidR="00335D85">
        <w:rPr>
          <w:rFonts w:ascii="Arial" w:hAnsi="Arial" w:cs="Arial"/>
          <w:b/>
          <w:bCs/>
          <w:color w:val="000000"/>
          <w:sz w:val="18"/>
          <w:szCs w:val="18"/>
          <w:lang w:val="en-GB"/>
        </w:rPr>
        <w:t>en</w:t>
      </w:r>
      <w:r w:rsidRPr="00335D85">
        <w:rPr>
          <w:rFonts w:ascii="Arial" w:hAnsi="Arial" w:cs="Arial"/>
          <w:b/>
          <w:bCs/>
          <w:color w:val="000000"/>
          <w:sz w:val="18"/>
          <w:szCs w:val="18"/>
          <w:lang w:val="en-GB"/>
        </w:rPr>
        <w:t>tary table 1: Adverse events related to dose regimen</w:t>
      </w:r>
    </w:p>
    <w:tbl>
      <w:tblPr>
        <w:tblW w:w="69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8"/>
        <w:gridCol w:w="727"/>
        <w:gridCol w:w="1971"/>
        <w:gridCol w:w="1001"/>
        <w:gridCol w:w="1001"/>
        <w:gridCol w:w="1001"/>
      </w:tblGrid>
      <w:tr w:rsidR="00BA2620" w:rsidRPr="00335D85" w14:paraId="2B2CEA9A" w14:textId="77777777" w:rsidTr="00BA2620">
        <w:trPr>
          <w:cantSplit/>
        </w:trPr>
        <w:tc>
          <w:tcPr>
            <w:tcW w:w="6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1DB7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A2620" w:rsidRPr="00335D85" w14:paraId="3796E847" w14:textId="77777777" w:rsidTr="00BA2620">
        <w:trPr>
          <w:cantSplit/>
        </w:trPr>
        <w:tc>
          <w:tcPr>
            <w:tcW w:w="398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530DA4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E32C8CE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E </w:t>
            </w:r>
          </w:p>
        </w:tc>
        <w:tc>
          <w:tcPr>
            <w:tcW w:w="100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D4E802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BA2620" w:rsidRPr="00335D85" w14:paraId="13598CEC" w14:textId="77777777" w:rsidTr="00BA2620">
        <w:trPr>
          <w:cantSplit/>
        </w:trPr>
        <w:tc>
          <w:tcPr>
            <w:tcW w:w="398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59C7A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64D4609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1" w:type="dxa"/>
            <w:tcBorders>
              <w:bottom w:val="single" w:sz="16" w:space="0" w:color="000000"/>
            </w:tcBorders>
            <w:shd w:val="clear" w:color="auto" w:fill="FFFFFF"/>
          </w:tcPr>
          <w:p w14:paraId="2D847E1E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0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EE71D3D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A2620" w:rsidRPr="00335D85" w14:paraId="1754711D" w14:textId="77777777" w:rsidTr="00BA2620">
        <w:trPr>
          <w:cantSplit/>
        </w:trPr>
        <w:tc>
          <w:tcPr>
            <w:tcW w:w="128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7FF274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SE_PER__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g_die</w:t>
            </w:r>
            <w:proofErr w:type="spellEnd"/>
          </w:p>
        </w:tc>
        <w:tc>
          <w:tcPr>
            <w:tcW w:w="72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5393C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0</w:t>
            </w:r>
          </w:p>
        </w:tc>
        <w:tc>
          <w:tcPr>
            <w:tcW w:w="19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F19E9E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="00165FA6"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unt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D5EFBD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FF095C4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AE433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BA2620" w:rsidRPr="00335D85" w14:paraId="5D30F55C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8435F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5E7D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6C1107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7D5FF0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47A48B7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869C9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0178B25E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41BB5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CC82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5862CE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0D3475C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04657C0D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54BA3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BA2620" w:rsidRPr="00335D85" w14:paraId="6850362E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5F603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B144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465F51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8C3956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,9%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2471DE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7,1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531B6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65932B75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3B8024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FC17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9DCAA5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7402AB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797351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DC541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</w:tr>
      <w:tr w:rsidR="00BA2620" w:rsidRPr="00335D85" w14:paraId="37363BF2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F70264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39CD4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445D71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AC1653B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,6%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6855769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1,4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B2E63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58A1D4F0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6A691B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514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A9DA31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2470C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070665C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7AFF5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BA2620" w:rsidRPr="00335D85" w14:paraId="28FF7C21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72E77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65F6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26BB79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F2EEB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FBBDF0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569055D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3EF4FF92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49D26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ABAF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,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84BE5A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8743E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02440FF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26436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BA2620" w:rsidRPr="00335D85" w14:paraId="563F3919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7FD482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55BE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638A0D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5B40C7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,1%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574EC88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8,9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6FF60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25222661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7E4EE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586B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,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2E57C0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E933D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476D02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1CCE4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BA2620" w:rsidRPr="00335D85" w14:paraId="27940A24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A270DA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2FB1C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A8334C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C4A11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,7%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C647E7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,3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5575C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78FAEB1E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55DF6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8EBA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,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245EB9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52B3F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6BCE5BD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A592BB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BA2620" w:rsidRPr="00335D85" w14:paraId="030CE707" w14:textId="77777777" w:rsidTr="00BA2620">
        <w:trPr>
          <w:cantSplit/>
        </w:trPr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1AE04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AB95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46201D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4AF7FC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63187DB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9B1F4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26A3C52E" w14:textId="77777777" w:rsidTr="00BA2620">
        <w:trPr>
          <w:cantSplit/>
        </w:trPr>
        <w:tc>
          <w:tcPr>
            <w:tcW w:w="201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107BC6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D3927D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A7927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2AA9A20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8BA1AD2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</w:tr>
      <w:tr w:rsidR="00BA2620" w:rsidRPr="00335D85" w14:paraId="70BFD1D5" w14:textId="77777777" w:rsidTr="00BA2620">
        <w:trPr>
          <w:cantSplit/>
        </w:trPr>
        <w:tc>
          <w:tcPr>
            <w:tcW w:w="201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D035D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5AEB242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9F93B2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,6%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5F5BA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,4%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4CD622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</w:tbl>
    <w:p w14:paraId="09E1BF69" w14:textId="77777777" w:rsidR="00BA2620" w:rsidRPr="00335D85" w:rsidRDefault="00BA2620">
      <w:pPr>
        <w:rPr>
          <w:lang w:val="en-GB"/>
        </w:rPr>
      </w:pPr>
    </w:p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7"/>
        <w:gridCol w:w="732"/>
        <w:gridCol w:w="1983"/>
        <w:gridCol w:w="1006"/>
        <w:gridCol w:w="1552"/>
        <w:gridCol w:w="900"/>
        <w:gridCol w:w="764"/>
        <w:gridCol w:w="1006"/>
      </w:tblGrid>
      <w:tr w:rsidR="00BA2620" w:rsidRPr="00335D85" w14:paraId="18D07F79" w14:textId="77777777" w:rsidTr="00BA2620">
        <w:trPr>
          <w:cantSplit/>
        </w:trPr>
        <w:tc>
          <w:tcPr>
            <w:tcW w:w="9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8C955" w14:textId="0573CA70" w:rsidR="00BA2620" w:rsidRPr="00335D85" w:rsidRDefault="00165FA6" w:rsidP="00165FA6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5D8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upplem</w:t>
            </w:r>
            <w:r w:rsidR="00335D8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n</w:t>
            </w:r>
            <w:r w:rsidRPr="00335D8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ary table 2: type of Adverse events related to dose regimen</w:t>
            </w:r>
          </w:p>
        </w:tc>
      </w:tr>
      <w:tr w:rsidR="00BA2620" w:rsidRPr="00335D85" w14:paraId="216D4DCF" w14:textId="77777777" w:rsidTr="00BA2620">
        <w:trPr>
          <w:cantSplit/>
        </w:trPr>
        <w:tc>
          <w:tcPr>
            <w:tcW w:w="401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1B7044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22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52BB790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E</w:t>
            </w:r>
          </w:p>
        </w:tc>
        <w:tc>
          <w:tcPr>
            <w:tcW w:w="1006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92DE9C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BA2620" w:rsidRPr="00335D85" w14:paraId="5B197C55" w14:textId="77777777" w:rsidTr="00165FA6">
        <w:trPr>
          <w:cantSplit/>
        </w:trPr>
        <w:tc>
          <w:tcPr>
            <w:tcW w:w="401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94EB69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BC0C2FC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1552" w:type="dxa"/>
            <w:tcBorders>
              <w:bottom w:val="single" w:sz="16" w:space="0" w:color="000000"/>
            </w:tcBorders>
            <w:shd w:val="clear" w:color="auto" w:fill="FFFFFF"/>
          </w:tcPr>
          <w:p w14:paraId="0D05137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gress</w:t>
            </w:r>
            <w:r w:rsidR="00165FA6"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veness</w:t>
            </w:r>
          </w:p>
        </w:tc>
        <w:tc>
          <w:tcPr>
            <w:tcW w:w="900" w:type="dxa"/>
            <w:tcBorders>
              <w:bottom w:val="single" w:sz="16" w:space="0" w:color="000000"/>
            </w:tcBorders>
            <w:shd w:val="clear" w:color="auto" w:fill="FFFFFF"/>
          </w:tcPr>
          <w:p w14:paraId="16C9895D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764" w:type="dxa"/>
            <w:tcBorders>
              <w:bottom w:val="single" w:sz="16" w:space="0" w:color="000000"/>
            </w:tcBorders>
            <w:shd w:val="clear" w:color="auto" w:fill="FFFFFF"/>
          </w:tcPr>
          <w:p w14:paraId="4CA77E4A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006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0A4BDFD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A2620" w:rsidRPr="00335D85" w14:paraId="5C055177" w14:textId="77777777" w:rsidTr="00165FA6">
        <w:trPr>
          <w:cantSplit/>
        </w:trPr>
        <w:tc>
          <w:tcPr>
            <w:tcW w:w="129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C3B88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SE_PER__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g_die</w:t>
            </w:r>
            <w:proofErr w:type="spellEnd"/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AB8E2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</w:t>
            </w:r>
          </w:p>
        </w:tc>
        <w:tc>
          <w:tcPr>
            <w:tcW w:w="19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E3859A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="00165FA6"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unt</w:t>
            </w:r>
          </w:p>
        </w:tc>
        <w:tc>
          <w:tcPr>
            <w:tcW w:w="10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589341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B9F692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D93175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6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EF2B08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F6B220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BA2620" w:rsidRPr="00335D85" w14:paraId="0A6110ED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1323C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0C2E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517BBE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2051CD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,3%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09301E6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160B150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,3%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4232B5E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,3%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799BF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1BFC0C8A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D2FE6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7B3D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B8FA1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00200BC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57E2FFB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3A780982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2A11A2C2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9DC0D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BA2620" w:rsidRPr="00335D85" w14:paraId="292574C3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79DD7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18FE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69A00B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2D741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3ACAF1F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,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16B079C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,0%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0B3B945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B796EB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2ED64D3F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FD29F2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ED8D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12A015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93FA87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41FEF00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6C4AF97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1350F132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41D00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BA2620" w:rsidRPr="00335D85" w14:paraId="2E78D187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E5E464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AC3D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F81C32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D5E852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4E260A1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245E230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4A724AA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DA7190D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4A495713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0AFEA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8725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,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A71819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543C3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7197E31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6AF0285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1A48B85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D4017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BA2620" w:rsidRPr="00335D85" w14:paraId="17486A09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9E3EC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A5D9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442313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02478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027DCACD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2ED9D10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75348FA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C77B42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741849E3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018919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6422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,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745BAE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EEE250A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010FA9C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50F20E04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7110828C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16D2B0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BA2620" w:rsidRPr="00335D85" w14:paraId="5D13F9DD" w14:textId="77777777" w:rsidTr="00165FA6">
        <w:trPr>
          <w:cantSplit/>
        </w:trPr>
        <w:tc>
          <w:tcPr>
            <w:tcW w:w="129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2D778F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833A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F1A585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67A6D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5779A4C2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,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70B287F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,0%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0C16A7E9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,0%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344A51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  <w:tr w:rsidR="00BA2620" w:rsidRPr="00335D85" w14:paraId="65FAD8D3" w14:textId="77777777" w:rsidTr="00165FA6">
        <w:trPr>
          <w:cantSplit/>
        </w:trPr>
        <w:tc>
          <w:tcPr>
            <w:tcW w:w="202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265777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A4E473" w14:textId="77777777" w:rsidR="00BA2620" w:rsidRPr="00335D85" w:rsidRDefault="00165FA6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DCEFE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</w:tcPr>
          <w:p w14:paraId="37EC9935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0ABE5EE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</w:tcPr>
          <w:p w14:paraId="444B4C76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C11978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</w:tr>
      <w:tr w:rsidR="00BA2620" w:rsidRPr="00335D85" w14:paraId="3336EEA6" w14:textId="77777777" w:rsidTr="00165FA6">
        <w:trPr>
          <w:cantSplit/>
        </w:trPr>
        <w:tc>
          <w:tcPr>
            <w:tcW w:w="202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35CF463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185CB9" w14:textId="77777777" w:rsidR="00BA2620" w:rsidRPr="00335D85" w:rsidRDefault="00BA2620" w:rsidP="00165F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_mg_die</w:t>
            </w:r>
            <w:proofErr w:type="spellEnd"/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1A9E81E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,2%</w:t>
            </w:r>
          </w:p>
        </w:tc>
        <w:tc>
          <w:tcPr>
            <w:tcW w:w="155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3AA89C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,2%</w:t>
            </w: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B632464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5,5%</w:t>
            </w:r>
          </w:p>
        </w:tc>
        <w:tc>
          <w:tcPr>
            <w:tcW w:w="7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577E140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,2%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0934AF" w14:textId="77777777" w:rsidR="00BA2620" w:rsidRPr="00335D85" w:rsidRDefault="00BA2620" w:rsidP="00BA26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,0%</w:t>
            </w:r>
          </w:p>
        </w:tc>
      </w:tr>
    </w:tbl>
    <w:p w14:paraId="5D6E1E4F" w14:textId="77777777" w:rsidR="00BA2620" w:rsidRPr="00335D85" w:rsidRDefault="00BA2620" w:rsidP="00BA26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5DB8BDBF" w14:textId="77777777" w:rsidR="00743837" w:rsidRPr="00335D85" w:rsidRDefault="00743837">
      <w:pPr>
        <w:rPr>
          <w:b/>
          <w:lang w:val="en-GB"/>
        </w:rPr>
      </w:pPr>
      <w:r w:rsidRPr="00335D85">
        <w:rPr>
          <w:b/>
          <w:lang w:val="en-GB"/>
        </w:rPr>
        <w:br w:type="page"/>
      </w:r>
    </w:p>
    <w:p w14:paraId="648DABE4" w14:textId="4629D5D9" w:rsidR="00BA2620" w:rsidRPr="00335D85" w:rsidRDefault="00754D80">
      <w:pPr>
        <w:rPr>
          <w:b/>
          <w:lang w:val="en-GB"/>
        </w:rPr>
      </w:pPr>
      <w:r w:rsidRPr="00335D85">
        <w:rPr>
          <w:b/>
          <w:lang w:val="en-GB"/>
        </w:rPr>
        <w:lastRenderedPageBreak/>
        <w:t>Supplem</w:t>
      </w:r>
      <w:r w:rsidR="00335D85">
        <w:rPr>
          <w:b/>
          <w:lang w:val="en-GB"/>
        </w:rPr>
        <w:t>e</w:t>
      </w:r>
      <w:r w:rsidRPr="00335D85">
        <w:rPr>
          <w:b/>
          <w:lang w:val="en-GB"/>
        </w:rPr>
        <w:t>ntary table 3: Aggressiveness and Helplessness scale</w:t>
      </w:r>
      <w:r w:rsidR="00C5117F" w:rsidRPr="00335D85">
        <w:rPr>
          <w:b/>
          <w:lang w:val="en-GB"/>
        </w:rPr>
        <w:t xml:space="preserve"> evaluated for a subgroup of 7 patients</w:t>
      </w:r>
    </w:p>
    <w:tbl>
      <w:tblPr>
        <w:tblW w:w="9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6"/>
        <w:gridCol w:w="2846"/>
        <w:gridCol w:w="1243"/>
        <w:gridCol w:w="1122"/>
        <w:gridCol w:w="1423"/>
      </w:tblGrid>
      <w:tr w:rsidR="00C5117F" w:rsidRPr="00335D85" w14:paraId="1F0606BB" w14:textId="77777777" w:rsidTr="00C5117F">
        <w:trPr>
          <w:trHeight w:val="63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A1CB1" w14:textId="6D0D77CE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 Test 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B7F7B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Subscal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489C" w14:textId="169FCC55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C419E" w14:textId="3069B50E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E2609" w14:textId="1E703282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months</w:t>
            </w:r>
          </w:p>
        </w:tc>
      </w:tr>
      <w:tr w:rsidR="00C5117F" w:rsidRPr="00335D85" w14:paraId="06F02F91" w14:textId="77777777" w:rsidTr="004C196B">
        <w:trPr>
          <w:trHeight w:val="628"/>
        </w:trPr>
        <w:tc>
          <w:tcPr>
            <w:tcW w:w="2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CF725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gression Questionnaire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21DA8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hysical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8A05B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,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C933C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,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925EA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,8</w:t>
            </w:r>
          </w:p>
        </w:tc>
      </w:tr>
      <w:tr w:rsidR="00C5117F" w:rsidRPr="00335D85" w14:paraId="11083620" w14:textId="77777777" w:rsidTr="004C196B">
        <w:trPr>
          <w:trHeight w:val="6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6E3BC" w:themeFill="accent3" w:themeFillTint="66"/>
            <w:vAlign w:val="center"/>
            <w:hideMark/>
          </w:tcPr>
          <w:p w14:paraId="475D91EF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469DE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Verbal 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E6702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266DB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,6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0C311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,5</w:t>
            </w:r>
          </w:p>
        </w:tc>
      </w:tr>
      <w:tr w:rsidR="00C5117F" w:rsidRPr="00335D85" w14:paraId="6D442BEF" w14:textId="77777777" w:rsidTr="004C196B">
        <w:trPr>
          <w:trHeight w:val="6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6E3BC" w:themeFill="accent3" w:themeFillTint="66"/>
            <w:vAlign w:val="center"/>
            <w:hideMark/>
          </w:tcPr>
          <w:p w14:paraId="03112007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65B13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nger 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0BA06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,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D6C04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,3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5CE9D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,5</w:t>
            </w:r>
          </w:p>
        </w:tc>
      </w:tr>
      <w:tr w:rsidR="00C5117F" w:rsidRPr="00335D85" w14:paraId="17E91DC6" w14:textId="77777777" w:rsidTr="004C196B">
        <w:trPr>
          <w:trHeight w:val="6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6E3BC" w:themeFill="accent3" w:themeFillTint="66"/>
            <w:vAlign w:val="center"/>
            <w:hideMark/>
          </w:tcPr>
          <w:p w14:paraId="6B5653ED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E9EB6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ostility 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B9073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,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14792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,2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83ED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</w:tr>
      <w:tr w:rsidR="00C5117F" w:rsidRPr="00335D85" w14:paraId="507307DD" w14:textId="77777777" w:rsidTr="004C196B">
        <w:trPr>
          <w:trHeight w:val="6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6E3BC" w:themeFill="accent3" w:themeFillTint="66"/>
            <w:vAlign w:val="center"/>
            <w:hideMark/>
          </w:tcPr>
          <w:p w14:paraId="65280660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97BB9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C42CB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8,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B56BE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,6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D6E3BC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B6734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1</w:t>
            </w:r>
          </w:p>
        </w:tc>
      </w:tr>
      <w:tr w:rsidR="00C5117F" w:rsidRPr="00335D85" w14:paraId="387BB14A" w14:textId="77777777" w:rsidTr="004C196B">
        <w:trPr>
          <w:trHeight w:val="628"/>
        </w:trPr>
        <w:tc>
          <w:tcPr>
            <w:tcW w:w="2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782F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ck Hopelessness Scale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872E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nimum (0-3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ABCF7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/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00D9F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/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767F3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/7</w:t>
            </w:r>
          </w:p>
        </w:tc>
      </w:tr>
      <w:tr w:rsidR="00C5117F" w:rsidRPr="00335D85" w14:paraId="08B7E710" w14:textId="77777777" w:rsidTr="004C196B">
        <w:trPr>
          <w:trHeight w:val="95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B6DDE8" w:themeFill="accent5" w:themeFillTint="66"/>
            <w:vAlign w:val="center"/>
            <w:hideMark/>
          </w:tcPr>
          <w:p w14:paraId="7C4D3FD1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3042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ld (4-8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2D38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/1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7DA3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/08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83D9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/7</w:t>
            </w:r>
          </w:p>
        </w:tc>
      </w:tr>
      <w:tr w:rsidR="00C5117F" w:rsidRPr="00335D85" w14:paraId="6EF367EC" w14:textId="77777777" w:rsidTr="004C196B">
        <w:trPr>
          <w:trHeight w:val="6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B6DDE8" w:themeFill="accent5" w:themeFillTint="66"/>
            <w:vAlign w:val="center"/>
            <w:hideMark/>
          </w:tcPr>
          <w:p w14:paraId="12281261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5C43E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derate (9-14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506C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/1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8072A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/8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7BE7D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/7</w:t>
            </w:r>
          </w:p>
        </w:tc>
      </w:tr>
      <w:tr w:rsidR="00C5117F" w:rsidRPr="00335D85" w14:paraId="481EBF02" w14:textId="77777777" w:rsidTr="004C196B">
        <w:trPr>
          <w:trHeight w:val="6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B6DDE8" w:themeFill="accent5" w:themeFillTint="66"/>
            <w:vAlign w:val="center"/>
            <w:hideMark/>
          </w:tcPr>
          <w:p w14:paraId="0AE6B083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5B18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vere (15-20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988D3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/1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2F013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/8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0F8A0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/8</w:t>
            </w:r>
          </w:p>
        </w:tc>
      </w:tr>
      <w:tr w:rsidR="00C5117F" w:rsidRPr="00335D85" w14:paraId="494166B1" w14:textId="77777777" w:rsidTr="004C196B">
        <w:trPr>
          <w:trHeight w:val="6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B6DDE8" w:themeFill="accent5" w:themeFillTint="66"/>
            <w:vAlign w:val="center"/>
            <w:hideMark/>
          </w:tcPr>
          <w:p w14:paraId="5E9281FF" w14:textId="77777777" w:rsidR="00C5117F" w:rsidRPr="00335D85" w:rsidRDefault="00C5117F" w:rsidP="00C51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1FE69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an score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9D5C4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A8EF5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8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AFCCF" w14:textId="77777777" w:rsidR="00C5117F" w:rsidRPr="00335D85" w:rsidRDefault="00C5117F" w:rsidP="00C5117F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35D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4</w:t>
            </w:r>
          </w:p>
        </w:tc>
      </w:tr>
    </w:tbl>
    <w:p w14:paraId="1B3E355B" w14:textId="77777777" w:rsidR="00C5117F" w:rsidRPr="00335D85" w:rsidRDefault="00C5117F">
      <w:pPr>
        <w:rPr>
          <w:b/>
          <w:lang w:val="en-GB"/>
        </w:rPr>
      </w:pPr>
    </w:p>
    <w:p w14:paraId="2A0838F3" w14:textId="77777777" w:rsidR="00CE702D" w:rsidRPr="00335D85" w:rsidRDefault="00CE702D">
      <w:pPr>
        <w:rPr>
          <w:lang w:val="en-GB"/>
        </w:rPr>
      </w:pPr>
    </w:p>
    <w:p w14:paraId="187D8411" w14:textId="77777777" w:rsidR="00BA2620" w:rsidRPr="00335D85" w:rsidRDefault="00BA2620">
      <w:pPr>
        <w:rPr>
          <w:lang w:val="en-GB"/>
        </w:rPr>
      </w:pPr>
    </w:p>
    <w:sectPr w:rsidR="00BA2620" w:rsidRPr="00335D85" w:rsidSect="00984F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EA9"/>
    <w:rsid w:val="00010F38"/>
    <w:rsid w:val="00034C3B"/>
    <w:rsid w:val="000755A8"/>
    <w:rsid w:val="0008605F"/>
    <w:rsid w:val="000B5C29"/>
    <w:rsid w:val="000C47F5"/>
    <w:rsid w:val="000D2C0A"/>
    <w:rsid w:val="001521FC"/>
    <w:rsid w:val="001561C0"/>
    <w:rsid w:val="00157423"/>
    <w:rsid w:val="00164375"/>
    <w:rsid w:val="00165FA6"/>
    <w:rsid w:val="001A4C81"/>
    <w:rsid w:val="001D4C12"/>
    <w:rsid w:val="00205727"/>
    <w:rsid w:val="002613C5"/>
    <w:rsid w:val="00301BCE"/>
    <w:rsid w:val="00335D85"/>
    <w:rsid w:val="00365CE3"/>
    <w:rsid w:val="003E3FB7"/>
    <w:rsid w:val="00410B19"/>
    <w:rsid w:val="00436EA9"/>
    <w:rsid w:val="00437206"/>
    <w:rsid w:val="004C196B"/>
    <w:rsid w:val="00523DC1"/>
    <w:rsid w:val="00583E91"/>
    <w:rsid w:val="005B0F6A"/>
    <w:rsid w:val="00687FC6"/>
    <w:rsid w:val="006E2E4A"/>
    <w:rsid w:val="0070046B"/>
    <w:rsid w:val="00733436"/>
    <w:rsid w:val="00743837"/>
    <w:rsid w:val="00754D80"/>
    <w:rsid w:val="007A20A0"/>
    <w:rsid w:val="007C7315"/>
    <w:rsid w:val="00850C70"/>
    <w:rsid w:val="00860A16"/>
    <w:rsid w:val="008A3756"/>
    <w:rsid w:val="009247A5"/>
    <w:rsid w:val="00945758"/>
    <w:rsid w:val="00950C23"/>
    <w:rsid w:val="00983207"/>
    <w:rsid w:val="00984F87"/>
    <w:rsid w:val="00994E6C"/>
    <w:rsid w:val="00997FA6"/>
    <w:rsid w:val="009C053C"/>
    <w:rsid w:val="009C4865"/>
    <w:rsid w:val="009D514F"/>
    <w:rsid w:val="009D6F06"/>
    <w:rsid w:val="00A22FAC"/>
    <w:rsid w:val="00A45F3F"/>
    <w:rsid w:val="00A57F2B"/>
    <w:rsid w:val="00AA74E7"/>
    <w:rsid w:val="00AF5DC6"/>
    <w:rsid w:val="00B340B4"/>
    <w:rsid w:val="00B50E54"/>
    <w:rsid w:val="00B96D19"/>
    <w:rsid w:val="00BA2620"/>
    <w:rsid w:val="00BB2833"/>
    <w:rsid w:val="00BB5340"/>
    <w:rsid w:val="00BE4531"/>
    <w:rsid w:val="00BF5E19"/>
    <w:rsid w:val="00C3135A"/>
    <w:rsid w:val="00C5117F"/>
    <w:rsid w:val="00C808A9"/>
    <w:rsid w:val="00CE702D"/>
    <w:rsid w:val="00D07D51"/>
    <w:rsid w:val="00DA6C72"/>
    <w:rsid w:val="00DB6C3B"/>
    <w:rsid w:val="00DD29E5"/>
    <w:rsid w:val="00DE0636"/>
    <w:rsid w:val="00DF25B0"/>
    <w:rsid w:val="00E3170C"/>
    <w:rsid w:val="00E407EF"/>
    <w:rsid w:val="00E4242C"/>
    <w:rsid w:val="00E8455F"/>
    <w:rsid w:val="00EB139E"/>
    <w:rsid w:val="00EF459E"/>
    <w:rsid w:val="00F2294F"/>
    <w:rsid w:val="00F26D79"/>
    <w:rsid w:val="00F441CA"/>
    <w:rsid w:val="00F810D6"/>
    <w:rsid w:val="00F83FC2"/>
    <w:rsid w:val="00F86263"/>
    <w:rsid w:val="00F92FF0"/>
    <w:rsid w:val="00FF25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CD7F87"/>
  <w15:docId w15:val="{CCC9260E-0143-4584-B668-8139767E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4F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6E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eWeb">
    <w:name w:val="Normal (Web)"/>
    <w:basedOn w:val="Normale"/>
    <w:uiPriority w:val="99"/>
    <w:unhideWhenUsed/>
    <w:rsid w:val="00C511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38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38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43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122</dc:creator>
  <cp:lastModifiedBy>MASCHIO MARTA</cp:lastModifiedBy>
  <cp:revision>2</cp:revision>
  <dcterms:created xsi:type="dcterms:W3CDTF">2020-03-02T09:56:00Z</dcterms:created>
  <dcterms:modified xsi:type="dcterms:W3CDTF">2020-03-02T09:56:00Z</dcterms:modified>
</cp:coreProperties>
</file>